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09359" w14:textId="26F39EA4" w:rsidR="00E204C3" w:rsidRDefault="00E204C3" w:rsidP="00E204C3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8A023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0077A8F3" w14:textId="77777777" w:rsidR="00E204C3" w:rsidRDefault="00E204C3" w:rsidP="00E204C3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99150C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scribe your teaching method – how would it help pupils get to grips with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th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0C92BA0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do you plan to use technology in a typic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th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sson?</w:t>
      </w:r>
    </w:p>
    <w:p w14:paraId="509B7C4B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would you boost a pupil's attention when you are teaching math?</w:t>
      </w:r>
    </w:p>
    <w:p w14:paraId="77FC1F43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do you find this interface to help the learning of children with cognitive disabilities like those who have Autism?</w:t>
      </w:r>
    </w:p>
    <w:p w14:paraId="1E483B43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 I introduced, the goal of this research is to develop a mobile application to enable children with ASD to learn from the apps.</w:t>
      </w:r>
    </w:p>
    <w:p w14:paraId="54163ECC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are your suggestions to be done on the interface to meet the Rwandan Context?</w:t>
      </w:r>
    </w:p>
    <w:p w14:paraId="7474008E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are the challenges you find to be addressed before using this interface?</w:t>
      </w:r>
    </w:p>
    <w:p w14:paraId="21464FBC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are elements can be included in the interface to help children with Autism to stay focus?</w:t>
      </w:r>
    </w:p>
    <w:p w14:paraId="216D946C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aching children with Autism in class we need reward actions for them. How do you reward the children in a class to encourage them in their learning?</w:t>
      </w:r>
    </w:p>
    <w:p w14:paraId="03E3C4C3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do you suggest focusing on in the future?</w:t>
      </w:r>
    </w:p>
    <w:p w14:paraId="540011EE" w14:textId="77777777" w:rsidR="00E204C3" w:rsidRDefault="00E204C3" w:rsidP="00E204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 close this discussion, do you have any other comments or suggestions that may contribute to this study?</w:t>
      </w:r>
    </w:p>
    <w:p w14:paraId="4F904B93" w14:textId="77777777" w:rsidR="007037FC" w:rsidRDefault="007037FC" w:rsidP="00E204C3">
      <w:pPr>
        <w:ind w:leftChars="0" w:left="0" w:firstLineChars="0" w:firstLine="0"/>
      </w:pPr>
    </w:p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074F85"/>
    <w:multiLevelType w:val="multilevel"/>
    <w:tmpl w:val="B91863C0"/>
    <w:lvl w:ilvl="0">
      <w:start w:val="1"/>
      <w:numFmt w:val="decimal"/>
      <w:lvlText w:val="%1."/>
      <w:lvlJc w:val="left"/>
      <w:pPr>
        <w:ind w:left="718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38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58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78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598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18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38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58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78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4C3"/>
    <w:rsid w:val="00027E64"/>
    <w:rsid w:val="006A7596"/>
    <w:rsid w:val="007037FC"/>
    <w:rsid w:val="008A0236"/>
    <w:rsid w:val="00E2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ABD3C"/>
  <w15:chartTrackingRefBased/>
  <w15:docId w15:val="{7C27C840-B22C-4F63-8C02-68C0E215D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4C3"/>
    <w:pPr>
      <w:ind w:leftChars="-1" w:left="-1" w:hangingChars="1" w:hanging="1"/>
      <w:textAlignment w:val="top"/>
      <w:outlineLvl w:val="0"/>
    </w:pPr>
    <w:rPr>
      <w:rFonts w:ascii="MS Mincho" w:eastAsia="MS Mincho" w:hAnsi="MS Mincho" w:cs="MS Mincho"/>
      <w:position w:val="-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4C3"/>
    <w:pPr>
      <w:keepNext/>
      <w:keepLines/>
      <w:spacing w:before="40" w:after="0"/>
      <w:outlineLvl w:val="1"/>
    </w:pPr>
    <w:rPr>
      <w:rFonts w:ascii="Segoe UI" w:eastAsia="Georgia" w:hAnsi="Segoe UI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204C3"/>
    <w:rPr>
      <w:rFonts w:ascii="Segoe UI" w:eastAsia="Georgia" w:hAnsi="Segoe UI" w:cs="MS Mincho"/>
      <w:color w:val="2E74B5"/>
      <w:position w:val="-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Copyediting</cp:lastModifiedBy>
  <cp:revision>2</cp:revision>
  <dcterms:created xsi:type="dcterms:W3CDTF">2021-08-13T14:00:00Z</dcterms:created>
  <dcterms:modified xsi:type="dcterms:W3CDTF">2021-08-13T14:00:00Z</dcterms:modified>
</cp:coreProperties>
</file>